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69"/>
        <w:tblW w:w="11174" w:type="dxa"/>
        <w:tblLayout w:type="fixed"/>
        <w:tblLook w:val="0420" w:firstRow="1" w:lastRow="0" w:firstColumn="0" w:lastColumn="0" w:noHBand="0" w:noVBand="1"/>
      </w:tblPr>
      <w:tblGrid>
        <w:gridCol w:w="2790"/>
        <w:gridCol w:w="1980"/>
        <w:gridCol w:w="2070"/>
        <w:gridCol w:w="1800"/>
        <w:gridCol w:w="1530"/>
        <w:gridCol w:w="180"/>
        <w:gridCol w:w="824"/>
      </w:tblGrid>
      <w:tr w:rsidR="00105448" w:rsidRPr="00105448" w14:paraId="64248ED0" w14:textId="77777777" w:rsidTr="00440961">
        <w:trPr>
          <w:cantSplit/>
          <w:trHeight w:val="223"/>
          <w:tblHeader/>
        </w:trPr>
        <w:tc>
          <w:tcPr>
            <w:tcW w:w="11174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BB3A" w14:textId="4BF2AC9C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44C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able. Demographic and clinical patient characteristics in cohort by COVID testing status</w:t>
            </w:r>
          </w:p>
        </w:tc>
      </w:tr>
      <w:tr w:rsidR="00105448" w:rsidRPr="00105448" w14:paraId="4978D89C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AD3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B15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Training Dataset</w:t>
            </w:r>
          </w:p>
        </w:tc>
        <w:tc>
          <w:tcPr>
            <w:tcW w:w="33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0DB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Testing Dataset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4C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105448" w:rsidRPr="00105448" w14:paraId="448197BF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AB1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8A1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 xml:space="preserve">COVID +/0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798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0C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+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771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-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8C8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105448" w:rsidRPr="00105448" w14:paraId="5F36F9B2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5F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B2D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2,666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339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25,282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6FF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61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F6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3,450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C64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p-value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1</w:t>
            </w:r>
          </w:p>
        </w:tc>
      </w:tr>
      <w:tr w:rsidR="00105448" w:rsidRPr="00105448" w14:paraId="7663E9C3" w14:textId="77777777" w:rsidTr="00440961">
        <w:trPr>
          <w:cantSplit/>
          <w:trHeight w:val="223"/>
          <w:tblHeader/>
        </w:trPr>
        <w:tc>
          <w:tcPr>
            <w:tcW w:w="11174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025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105448" w:rsidRPr="00105448" w14:paraId="5E1F234E" w14:textId="77777777" w:rsidTr="00440961">
        <w:trPr>
          <w:cantSplit/>
          <w:trHeight w:val="21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E635" w14:textId="77777777" w:rsidR="00105448" w:rsidRPr="00105448" w:rsidRDefault="00105448" w:rsidP="00440961">
            <w:pPr>
              <w:spacing w:before="40" w:after="40" w:line="240" w:lineRule="auto"/>
              <w:ind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Age, median (IQR), year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6F9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6.0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2.03, 79.99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18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9.8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7.88, 75.0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2FC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5.8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3.85, 77.3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1FF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8.9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5.75, 80.44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25E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9E6A5E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4D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Female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F83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332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8AA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,518 / 25,282 (5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F9F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6 / 6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7BB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24 / 3,450 (47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BBC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9A21B71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6C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Race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FF5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25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9D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F66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F47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AB47B9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A513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Non-Wh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C0D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407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CF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,338 / 25,282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3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E0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9 / 6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6CFC" w14:textId="4BFC9105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54 / 3,450 </w:t>
            </w:r>
            <w:r w:rsidR="00DB276C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8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D9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392A8E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A1BA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54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259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7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38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6,944 / 25,282 (6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4AA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2 / 61 </w:t>
            </w:r>
          </w:p>
          <w:p w14:paraId="17696E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2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1E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496 / 3,450 (72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4C5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5AE728E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A2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Latino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84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9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09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621 / 25,282 </w:t>
            </w:r>
          </w:p>
          <w:p w14:paraId="34EC33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4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049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 / 61 </w:t>
            </w:r>
          </w:p>
          <w:p w14:paraId="1153D03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08F8" w14:textId="335456B1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88 / 3,450 </w:t>
            </w:r>
            <w:r w:rsidR="00DB276C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07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8B0A66B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64D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ospital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48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8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C44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BAA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7C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0088D3D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40D2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Yale New Haven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8B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7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18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,210 / 25,281 (4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BAC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2 / 61 </w:t>
            </w:r>
          </w:p>
          <w:p w14:paraId="0E672D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FD6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443 / 3,450 (42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83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6594D22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23D2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St Raphael’s Campu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EDC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42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D7D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771 / 25,281 </w:t>
            </w:r>
          </w:p>
          <w:p w14:paraId="71711A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5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B7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 / 61 </w:t>
            </w:r>
          </w:p>
          <w:p w14:paraId="37A961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9363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84 / 3,450 </w:t>
            </w:r>
          </w:p>
          <w:p w14:paraId="781B8FE7" w14:textId="458E910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3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9B7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2A7DDC3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5600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Bridgeport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F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39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AB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905 / 25,281 </w:t>
            </w:r>
          </w:p>
          <w:p w14:paraId="5043FB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3C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9 / 61 </w:t>
            </w:r>
          </w:p>
          <w:p w14:paraId="3FAB7D5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9ED1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08 / 3,450 </w:t>
            </w:r>
          </w:p>
          <w:p w14:paraId="30F527D6" w14:textId="0C48E84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8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086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260DD95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1B87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Greenwich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DE3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2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B0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432 / 25,281 (9.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E3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 / 61 </w:t>
            </w:r>
          </w:p>
          <w:p w14:paraId="3FDB6F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0FB5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9 / 3,450 </w:t>
            </w:r>
          </w:p>
          <w:p w14:paraId="60555829" w14:textId="79F0AC83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085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52C8039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46CA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Lawrence and Memorial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8C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.9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15E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099 / 25,281 </w:t>
            </w:r>
          </w:p>
          <w:p w14:paraId="2E80DC3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2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04B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0 / 61</w:t>
            </w:r>
          </w:p>
          <w:p w14:paraId="5CFADF6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0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ECB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41 / 3,450 </w:t>
            </w:r>
          </w:p>
          <w:p w14:paraId="1F598D72" w14:textId="0CC25ECF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9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21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7E2778E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D94B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Westerly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09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0.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66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64 / 25,281 </w:t>
            </w:r>
          </w:p>
          <w:p w14:paraId="485021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4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77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 / 61 </w:t>
            </w:r>
          </w:p>
          <w:p w14:paraId="4A325E0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7543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5 / 3,450 </w:t>
            </w:r>
          </w:p>
          <w:p w14:paraId="094EA683" w14:textId="1F73EC56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B3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4FAA5ECE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7A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aseline Characteristics, median (IQR)</w:t>
            </w:r>
          </w:p>
        </w:tc>
      </w:tr>
      <w:tr w:rsidR="00105448" w:rsidRPr="00105448" w14:paraId="6C08B67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DE2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ystolic, mmHg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45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1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7.00, 14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367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8.00, 152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8B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8.00, 14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91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8.00, 154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269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527E94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C8E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iastolic, mmHg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048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5.00, 85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900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8.00, 88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2B7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6.00, 8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2BE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6.00, 87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3B4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80AF273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7A7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Pulse, beats per minu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14C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80.00, 10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054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6.00, 102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DB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82.00, 11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3B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9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6.00, 105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5A4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84E2B23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DB4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Respiratory rate, breaths per minute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00C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2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490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7.00, 2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973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F49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30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541610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8E9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pO2, %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3AF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3.00, 9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3F2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6.00, 99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62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4.00, 98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DC8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5.00, 99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09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26157A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3F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Temperature, Fahrenheit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87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74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89, 100.38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DD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3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51, 98.6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899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74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84, 100.2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4FE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8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51, 98.74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FF2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3354CD6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C0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MI, kg/m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A4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8.37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4.15, 33.82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07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98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3.88, 33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196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39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4.06, 30.57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4D5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1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3.10, 32.42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38E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5F2AF31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D51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Comorbidities</w:t>
            </w:r>
          </w:p>
        </w:tc>
      </w:tr>
      <w:tr w:rsidR="00105448" w:rsidRPr="00105448" w14:paraId="45FB2E2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9F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lastRenderedPageBreak/>
              <w:t>Elixhauser score, median (IQR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39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.00 </w:t>
            </w:r>
          </w:p>
          <w:p w14:paraId="3EE69E3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0, 9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DD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.00 </w:t>
            </w:r>
          </w:p>
          <w:p w14:paraId="02F6077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0, 1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06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.00 </w:t>
            </w:r>
          </w:p>
          <w:p w14:paraId="2ACBEF3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00, 11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F13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.00 </w:t>
            </w:r>
          </w:p>
          <w:p w14:paraId="686A5AB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.00, 11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240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526952A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99E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HF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504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44 / 2,666</w:t>
            </w:r>
          </w:p>
          <w:p w14:paraId="25732B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24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7AC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,261 / 25,282 </w:t>
            </w:r>
          </w:p>
          <w:p w14:paraId="733B31F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5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307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 / 61 </w:t>
            </w:r>
          </w:p>
          <w:p w14:paraId="0C67079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E9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179 / 3,450 (3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5FD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B86256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EC0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PD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17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82 / 2,666 </w:t>
            </w:r>
          </w:p>
          <w:p w14:paraId="233EF0E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BCB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,122 / 25,282 </w:t>
            </w:r>
          </w:p>
          <w:p w14:paraId="177344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EB2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1 / 61 </w:t>
            </w:r>
          </w:p>
          <w:p w14:paraId="6F5F464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4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358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406 / 3,450 (4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DE4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5B87D1B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A65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iabetes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AA0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069 / 2,666 </w:t>
            </w:r>
          </w:p>
          <w:p w14:paraId="23BA7D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18F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,607 / 25,282 (7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246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5 / 61 </w:t>
            </w:r>
          </w:p>
          <w:p w14:paraId="261C56F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7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2F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337 / 3,450 (6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254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7D53D3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007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Obesity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DA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53 / 2,666 </w:t>
            </w:r>
          </w:p>
          <w:p w14:paraId="20B8868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2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92A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,471 / 25,282 </w:t>
            </w:r>
          </w:p>
          <w:p w14:paraId="1763B6D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0E3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 / 61 </w:t>
            </w:r>
          </w:p>
          <w:p w14:paraId="6AB0A2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B91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084 / 3,450 (3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40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0.006</w:t>
            </w:r>
          </w:p>
        </w:tc>
      </w:tr>
      <w:tr w:rsidR="00105448" w:rsidRPr="00105448" w14:paraId="13BE4D2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742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rrhythmia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915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006 / 2,666 </w:t>
            </w:r>
          </w:p>
          <w:p w14:paraId="63E3D2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2AB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,874 / 25,282 </w:t>
            </w:r>
          </w:p>
          <w:p w14:paraId="17FDBF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0A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6 / 61 </w:t>
            </w:r>
          </w:p>
          <w:p w14:paraId="3BC6C6F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AFB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75 / 3,450 (49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21D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4DECB8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BA0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TN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49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744 / 2,666 </w:t>
            </w:r>
          </w:p>
          <w:p w14:paraId="552969F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5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500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,890 / 25,282 (5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A6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2 / 61 </w:t>
            </w:r>
          </w:p>
          <w:p w14:paraId="21BD0E7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9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4A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539 / 3,450 (7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096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9DAEA2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E8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Malignancy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2DA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05 / 2,666 </w:t>
            </w:r>
          </w:p>
          <w:p w14:paraId="1877774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511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014 / 25,282 </w:t>
            </w:r>
          </w:p>
          <w:p w14:paraId="37BC895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DD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7E59F36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06F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80 / 3,450 </w:t>
            </w:r>
          </w:p>
          <w:p w14:paraId="5BDB3CDC" w14:textId="202552E6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0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B5B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1E55AC9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4BEF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Metastasis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E94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7 / 2,666</w:t>
            </w:r>
          </w:p>
          <w:p w14:paraId="3D15C5F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2.9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D89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87 / 25,282 (6.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11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 / 61 </w:t>
            </w:r>
          </w:p>
          <w:p w14:paraId="440672C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.9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B407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9 / 3,450 </w:t>
            </w:r>
          </w:p>
          <w:p w14:paraId="466EC35E" w14:textId="771906AB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8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BD0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32354135" w14:textId="77777777" w:rsidTr="00440961">
        <w:trPr>
          <w:cantSplit/>
          <w:trHeight w:val="57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8F0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lcohol abus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1B9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C12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277 / 25,282 </w:t>
            </w:r>
          </w:p>
          <w:p w14:paraId="2D12AE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2ED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6744EAA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A36C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25 / 3,450 </w:t>
            </w:r>
          </w:p>
          <w:p w14:paraId="59EA44B5" w14:textId="26042538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B74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95C775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6D1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rug abus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C9B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58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.7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B66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929 / 25,282 </w:t>
            </w:r>
          </w:p>
          <w:p w14:paraId="08A201A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501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 / 61 </w:t>
            </w:r>
          </w:p>
          <w:p w14:paraId="3ADB55D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DAF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91 / 3,450 </w:t>
            </w:r>
          </w:p>
          <w:p w14:paraId="0B7866D5" w14:textId="1ACE240E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7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B16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097470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2F2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trok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D0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55 / 2,666 </w:t>
            </w:r>
          </w:p>
          <w:p w14:paraId="063DDC0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C10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158 / 25,282 (4.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A30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7FA324A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2836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20 / 3,450 </w:t>
            </w:r>
          </w:p>
          <w:p w14:paraId="30C303D3" w14:textId="39612FAF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.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7C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57CCFE9C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005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TIA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85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5 / 2,666 </w:t>
            </w:r>
          </w:p>
          <w:p w14:paraId="3147259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1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78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11 / 25,282 </w:t>
            </w:r>
          </w:p>
          <w:p w14:paraId="7C0644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9C1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 / 61 </w:t>
            </w:r>
          </w:p>
          <w:p w14:paraId="2F091D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E57A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7 / 3,450 </w:t>
            </w:r>
          </w:p>
          <w:p w14:paraId="0BC1ED66" w14:textId="23667F14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21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3C0BF40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8681" w14:textId="77777777" w:rsidR="00105448" w:rsidRPr="00105448" w:rsidRDefault="00105448" w:rsidP="00440961">
            <w:pPr>
              <w:spacing w:before="40" w:after="40" w:line="240" w:lineRule="auto"/>
              <w:ind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 HIV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E8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0 / 2,666 </w:t>
            </w:r>
          </w:p>
          <w:p w14:paraId="48A842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5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E61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40 / 25,282 </w:t>
            </w:r>
          </w:p>
          <w:p w14:paraId="1C720FF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3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AB4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 / 61 </w:t>
            </w:r>
          </w:p>
          <w:p w14:paraId="05E9A00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8218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2 / 3,450 </w:t>
            </w:r>
          </w:p>
          <w:p w14:paraId="6EAC1EB4" w14:textId="7EE15089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BF2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0.009</w:t>
            </w:r>
          </w:p>
        </w:tc>
      </w:tr>
      <w:tr w:rsidR="00105448" w:rsidRPr="00105448" w14:paraId="144B858E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F84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Laboratory Results</w:t>
            </w:r>
          </w:p>
        </w:tc>
      </w:tr>
      <w:tr w:rsidR="00105448" w:rsidRPr="00105448" w14:paraId="2BE4F5E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5B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Sodium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18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4.00, 140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E10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5.00, 14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71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6.00, 143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0E2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5.00, 14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876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FBF77F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82B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Potassium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A4D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00 (3.70, 4.4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364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00 (3.70, 4.4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4D8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10 (3.70, 4.3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2B4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10 (3.70, 4.5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EF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E62EE64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AB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icarbonate,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865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4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722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30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6.2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67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5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2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B2E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6EDDD8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1F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UN, m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EB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30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0E2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27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78E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.00, 34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4E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4.00, 31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43E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7E2EDD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0A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reatinine, m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99A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0.78, 1.47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D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0.97 </w:t>
            </w:r>
          </w:p>
          <w:p w14:paraId="79B5A48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74, 1.3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26F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8 </w:t>
            </w:r>
          </w:p>
          <w:p w14:paraId="516458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81, 1.6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A1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3 </w:t>
            </w:r>
          </w:p>
          <w:p w14:paraId="0E0F425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80, 1.47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A3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D8AEEC4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DD7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hloride,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1D4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00, 104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3BF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2.00 </w:t>
            </w:r>
          </w:p>
          <w:p w14:paraId="61EC30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8.00, 105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D8B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2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8.00, 10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31C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1.00 (98.00, 105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BA2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5370E3B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CB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Glucose,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195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2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4.00, 162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FD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1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9.00, 149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56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9.00, 161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52D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5.00, 16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C3D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53EF6C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9B71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emoglobin, 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B60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9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.50, 14.3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587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90, 13.9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24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50, 14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511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3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40, 13.9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AE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67DDF88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605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lastRenderedPageBreak/>
              <w:t>Platelet count,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5D8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59.00, 263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6D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1.00 </w:t>
            </w:r>
          </w:p>
          <w:p w14:paraId="2CDBA0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80.00, 291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09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4.00 </w:t>
            </w:r>
          </w:p>
          <w:p w14:paraId="09FD96F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0.00, 32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2CC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0.00, 301.25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F7D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A3D3B0E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003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WBCC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78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.80 </w:t>
            </w:r>
          </w:p>
          <w:p w14:paraId="2AFE1D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10, 9.4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F32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.20 </w:t>
            </w:r>
          </w:p>
          <w:p w14:paraId="1F26794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.90, 12.1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B6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.60 </w:t>
            </w:r>
          </w:p>
          <w:p w14:paraId="1CE08E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80, 11.7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6D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.00, 12.9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FF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6DF008EA" w14:textId="77777777" w:rsidTr="00440961">
        <w:trPr>
          <w:cantSplit/>
          <w:trHeight w:val="376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F44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% Lymphocyte, %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44F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5.10 </w:t>
            </w:r>
          </w:p>
          <w:p w14:paraId="054EEB6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40, 22.1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BE8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6.50 </w:t>
            </w:r>
          </w:p>
          <w:p w14:paraId="47A331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0.00, 24.2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41B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9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20, 17.8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EC7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.70, 21.5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42A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D9378C6" w14:textId="77777777" w:rsidTr="00440961">
        <w:trPr>
          <w:cantSplit/>
          <w:trHeight w:val="223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2F5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nion Gap. mmol/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65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16.0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CC4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00, 15.0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283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16.00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B15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00, 16.00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88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</w:tbl>
    <w:p w14:paraId="162DCF38" w14:textId="4E8A684B" w:rsidR="00EA2BB1" w:rsidRDefault="00EA2BB1" w:rsidP="00EA2BB1">
      <w:pPr>
        <w:rPr>
          <w:rFonts w:ascii="Times New Roman" w:hAnsi="Times New Roman" w:cs="Times New Roman"/>
        </w:rPr>
      </w:pPr>
    </w:p>
    <w:p w14:paraId="3169E5F3" w14:textId="77777777" w:rsidR="00D96C35" w:rsidRDefault="00D96C35"/>
    <w:sectPr w:rsidR="00D96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5B"/>
    <w:rsid w:val="00105448"/>
    <w:rsid w:val="001A745D"/>
    <w:rsid w:val="003541C6"/>
    <w:rsid w:val="005E3C4E"/>
    <w:rsid w:val="008E089B"/>
    <w:rsid w:val="00AC155E"/>
    <w:rsid w:val="00CE3647"/>
    <w:rsid w:val="00D44C58"/>
    <w:rsid w:val="00D96C35"/>
    <w:rsid w:val="00DB276C"/>
    <w:rsid w:val="00E20C5B"/>
    <w:rsid w:val="00E5079E"/>
    <w:rsid w:val="00EA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6FF5"/>
  <w15:chartTrackingRefBased/>
  <w15:docId w15:val="{B5599267-C3CF-4190-9651-C5A513CC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8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Ghazi</dc:creator>
  <cp:keywords/>
  <dc:description/>
  <cp:lastModifiedBy>chn off31</cp:lastModifiedBy>
  <cp:revision>11</cp:revision>
  <dcterms:created xsi:type="dcterms:W3CDTF">2020-11-12T16:55:00Z</dcterms:created>
  <dcterms:modified xsi:type="dcterms:W3CDTF">2021-05-04T17:37:00Z</dcterms:modified>
</cp:coreProperties>
</file>